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AE87C5" w14:textId="5636186D" w:rsidR="001D5BDA" w:rsidRPr="00FB2C50" w:rsidRDefault="00FB2C50">
      <w:pPr>
        <w:rPr>
          <w:sz w:val="22"/>
          <w:szCs w:val="22"/>
        </w:rPr>
      </w:pPr>
      <w:r w:rsidRPr="00FB2C50">
        <w:rPr>
          <w:sz w:val="22"/>
          <w:szCs w:val="22"/>
        </w:rPr>
        <w:t xml:space="preserve">Table S7 </w:t>
      </w:r>
      <w:r w:rsidRPr="00FB2C50">
        <w:rPr>
          <w:sz w:val="22"/>
          <w:szCs w:val="22"/>
        </w:rPr>
        <w:t xml:space="preserve">175 </w:t>
      </w:r>
      <w:proofErr w:type="spellStart"/>
      <w:r w:rsidRPr="00FB2C50">
        <w:rPr>
          <w:sz w:val="22"/>
          <w:szCs w:val="22"/>
        </w:rPr>
        <w:t>exosomal</w:t>
      </w:r>
      <w:proofErr w:type="spellEnd"/>
      <w:r w:rsidRPr="00FB2C50">
        <w:rPr>
          <w:sz w:val="22"/>
          <w:szCs w:val="22"/>
        </w:rPr>
        <w:t xml:space="preserve"> mRNAs</w:t>
      </w:r>
      <w:r w:rsidRPr="00FB2C50">
        <w:rPr>
          <w:sz w:val="22"/>
          <w:szCs w:val="22"/>
        </w:rPr>
        <w:t xml:space="preserve"> in</w:t>
      </w:r>
      <w:r>
        <w:rPr>
          <w:sz w:val="22"/>
          <w:szCs w:val="22"/>
        </w:rPr>
        <w:t xml:space="preserve"> </w:t>
      </w:r>
      <w:r w:rsidRPr="00FB2C50">
        <w:rPr>
          <w:sz w:val="22"/>
          <w:szCs w:val="22"/>
        </w:rPr>
        <w:t>the light-yellow module</w:t>
      </w:r>
      <w:r w:rsidRPr="00FB2C50">
        <w:rPr>
          <w:sz w:val="22"/>
          <w:szCs w:val="22"/>
        </w:rPr>
        <w:t xml:space="preserve"> </w:t>
      </w:r>
    </w:p>
    <w:tbl>
      <w:tblPr>
        <w:tblW w:w="16408" w:type="dxa"/>
        <w:jc w:val="center"/>
        <w:tblLook w:val="04A0" w:firstRow="1" w:lastRow="0" w:firstColumn="1" w:lastColumn="0" w:noHBand="0" w:noVBand="1"/>
      </w:tblPr>
      <w:tblGrid>
        <w:gridCol w:w="1463"/>
        <w:gridCol w:w="699"/>
        <w:gridCol w:w="1104"/>
        <w:gridCol w:w="989"/>
        <w:gridCol w:w="1060"/>
        <w:gridCol w:w="266"/>
        <w:gridCol w:w="1390"/>
        <w:gridCol w:w="700"/>
        <w:gridCol w:w="1104"/>
        <w:gridCol w:w="989"/>
        <w:gridCol w:w="1060"/>
        <w:gridCol w:w="374"/>
        <w:gridCol w:w="1390"/>
        <w:gridCol w:w="759"/>
        <w:gridCol w:w="1104"/>
        <w:gridCol w:w="1015"/>
        <w:gridCol w:w="1060"/>
      </w:tblGrid>
      <w:tr w:rsidR="003D7940" w:rsidRPr="003D7940" w14:paraId="76C71188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689B" w14:textId="2692D156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ene</w:t>
            </w:r>
            <w:r w:rsidR="003D7940" w:rsidRPr="003D7940">
              <w:rPr>
                <w:color w:val="000000"/>
                <w:sz w:val="22"/>
                <w:szCs w:val="22"/>
              </w:rPr>
              <w:t xml:space="preserve"> </w:t>
            </w:r>
            <w:r w:rsidRPr="003D7940">
              <w:rPr>
                <w:color w:val="000000"/>
                <w:sz w:val="22"/>
                <w:szCs w:val="22"/>
              </w:rPr>
              <w:t>Name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EC8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kM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F32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kMEp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0AC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GS_Cor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D4B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GS_CorP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918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E8B1" w14:textId="6975A61C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ene</w:t>
            </w:r>
            <w:r w:rsidR="003D7940" w:rsidRPr="003D7940">
              <w:rPr>
                <w:color w:val="000000"/>
                <w:sz w:val="22"/>
                <w:szCs w:val="22"/>
              </w:rPr>
              <w:t xml:space="preserve"> </w:t>
            </w:r>
            <w:r w:rsidRPr="003D7940">
              <w:rPr>
                <w:color w:val="000000"/>
                <w:sz w:val="22"/>
                <w:szCs w:val="22"/>
              </w:rPr>
              <w:t>Name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C9D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kM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C48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kMEp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247F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GS_Cor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9F9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GS_CorP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840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B1447" w14:textId="6172602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ene</w:t>
            </w:r>
            <w:r w:rsidR="003D7940" w:rsidRPr="003D7940">
              <w:rPr>
                <w:color w:val="000000"/>
                <w:sz w:val="22"/>
                <w:szCs w:val="22"/>
              </w:rPr>
              <w:t xml:space="preserve"> </w:t>
            </w:r>
            <w:r w:rsidRPr="003D7940">
              <w:rPr>
                <w:color w:val="000000"/>
                <w:sz w:val="22"/>
                <w:szCs w:val="22"/>
              </w:rPr>
              <w:t>Names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5893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kM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B6E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kMEp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CE6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GS_Cor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236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 w:rsidRPr="003D7940">
              <w:rPr>
                <w:color w:val="000000"/>
                <w:sz w:val="22"/>
                <w:szCs w:val="22"/>
              </w:rPr>
              <w:t>GS_CorP</w:t>
            </w:r>
            <w:proofErr w:type="spellEnd"/>
          </w:p>
        </w:tc>
      </w:tr>
      <w:tr w:rsidR="003D7940" w:rsidRPr="003D7940" w14:paraId="1754B438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91A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BL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30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A6E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BCF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FE3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65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429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7BD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DNAJ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B60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E23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565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4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1E1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39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89E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C4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H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D9B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9F2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9.58E-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E0C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6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256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1 </w:t>
            </w:r>
          </w:p>
        </w:tc>
      </w:tr>
      <w:tr w:rsidR="003D7940" w:rsidRPr="003D7940" w14:paraId="2F04F20A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983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CKR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67F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935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38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5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BBF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76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DBF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3A4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DNAJC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257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08F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125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4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792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56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EBE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435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HSD17B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6C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C0C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4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F33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7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B6C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58 </w:t>
            </w:r>
          </w:p>
        </w:tc>
      </w:tr>
      <w:tr w:rsidR="003D7940" w:rsidRPr="003D7940" w14:paraId="5F1B1CF1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40F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CSL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6EE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358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5.12E-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9E2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3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BA3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F85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017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DOK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C58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4BA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2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BC7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6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A0F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4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D4E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C1F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D3E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215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5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4DE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9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6BA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87 </w:t>
            </w:r>
          </w:p>
        </w:tc>
      </w:tr>
      <w:tr w:rsidR="003D7940" w:rsidRPr="003D7940" w14:paraId="73A8E963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2EC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CSM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15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09C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4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AB6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7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4F6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01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E25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D4A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DSTY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5CA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AB5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52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8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428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48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EAD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23F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IFITM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20F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445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05E-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249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8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4E7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7 </w:t>
            </w:r>
          </w:p>
        </w:tc>
      </w:tr>
      <w:tr w:rsidR="003D7940" w:rsidRPr="003D7940" w14:paraId="315C4D13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7ED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DAP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CBF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454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3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958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6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22A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66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320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676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EL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54E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045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1.12E-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A44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8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03A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BDB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A58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IFRD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DD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8FF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1.31E-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607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042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4 </w:t>
            </w:r>
          </w:p>
        </w:tc>
      </w:tr>
      <w:tr w:rsidR="003D7940" w:rsidRPr="003D7940" w14:paraId="2C28391E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AF1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GO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C3E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482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9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1F6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3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26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5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3EB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F4C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EMC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B8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7BD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70E-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FD5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1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F73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82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E94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371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556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887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2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EED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6AC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3 </w:t>
            </w:r>
          </w:p>
        </w:tc>
      </w:tr>
      <w:tr w:rsidR="003D7940" w:rsidRPr="003D7940" w14:paraId="087DF8D9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06E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KIRIN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491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3B3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A5D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7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026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3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B07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A1A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EPA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28E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30A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2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92B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3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B0C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68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5EC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860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IRAK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DD8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C70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2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1D1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1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76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71 </w:t>
            </w:r>
          </w:p>
        </w:tc>
      </w:tr>
      <w:tr w:rsidR="003D7940" w:rsidRPr="003D7940" w14:paraId="1B2174FD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607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LKBH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9C6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464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3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30F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6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5FE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C5E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315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ES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0C4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D27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3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F9F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2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51B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B80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3A5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IRF2BPL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F15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88F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1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2E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7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70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02 </w:t>
            </w:r>
          </w:p>
        </w:tc>
      </w:tr>
      <w:tr w:rsidR="003D7940" w:rsidRPr="003D7940" w14:paraId="01808D6B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BF4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LP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484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5D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09E-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549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2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4AF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00B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055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ET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4A7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5F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A1C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6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16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14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12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D37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JMJD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CFA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A3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B2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1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E3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0 </w:t>
            </w:r>
          </w:p>
        </w:tc>
      </w:tr>
      <w:tr w:rsidR="003D7940" w:rsidRPr="003D7940" w14:paraId="76E6A6AC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FD8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NKLE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7AE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64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7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80A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9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7ED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588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D2A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ETS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904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1F4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5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9E7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2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137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58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C81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720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KATNB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F47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60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05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2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9A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63 </w:t>
            </w:r>
          </w:p>
        </w:tc>
      </w:tr>
      <w:tr w:rsidR="003D7940" w:rsidRPr="003D7940" w14:paraId="40ECBDDC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1EB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A45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084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4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881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2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0E0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38E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A4C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AM12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477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D6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6AB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3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A0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1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1AD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C0A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KCTD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BD9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E0D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6EE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4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01A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31 </w:t>
            </w:r>
          </w:p>
        </w:tc>
      </w:tr>
      <w:tr w:rsidR="003D7940" w:rsidRPr="003D7940" w14:paraId="7F63A685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83D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QP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9CD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98A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8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3EF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5C5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FC5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C9A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AM129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1E6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BB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5.98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ACF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9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10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8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4E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447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86E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A37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6.60E-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BC3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609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3 </w:t>
            </w:r>
          </w:p>
        </w:tc>
      </w:tr>
      <w:tr w:rsidR="003D7940" w:rsidRPr="003D7940" w14:paraId="7D95CE66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2D8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RAP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A5E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680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2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138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4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48A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04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513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9D8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AM212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D34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5FA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5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469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9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DBE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83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628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53B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KIF13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C94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B5C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3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741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D6F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64 </w:t>
            </w:r>
          </w:p>
        </w:tc>
      </w:tr>
      <w:tr w:rsidR="003D7940" w:rsidRPr="003D7940" w14:paraId="7B7136B0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101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RHGAP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52D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23B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6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68B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2B2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3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B99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0C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C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AC6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36D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029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2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3A1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68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590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1EE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KIF1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A16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588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A73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3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5B4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55 </w:t>
            </w:r>
          </w:p>
        </w:tc>
      </w:tr>
      <w:tr w:rsidR="003D7940" w:rsidRPr="003D7940" w14:paraId="1814F2B9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E8D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RRB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218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21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9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C29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4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97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3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4A4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30C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CGR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0C5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76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74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DB0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1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25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1D7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DE8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LARP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D6C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A8A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79F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3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F9E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50 </w:t>
            </w:r>
          </w:p>
        </w:tc>
      </w:tr>
      <w:tr w:rsidR="003D7940" w:rsidRPr="003D7940" w14:paraId="516A91E4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6FB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SPSCR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E0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F6C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3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48B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2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79D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51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03C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62E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KBP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E71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C0F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3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56E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4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15A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2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FF9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03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LDB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5BE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986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6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39D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7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DE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34 </w:t>
            </w:r>
          </w:p>
        </w:tc>
      </w:tr>
      <w:tr w:rsidR="003D7940" w:rsidRPr="003D7940" w14:paraId="27955990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C0A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TG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A4E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054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5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FFF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3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365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44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92D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76D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CDE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298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13E-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CC0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7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F3E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743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F0F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05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9A4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37E-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6AE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5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2D9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3D7940" w:rsidRPr="003D7940" w14:paraId="57762BEB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B82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TP13A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F3D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C39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2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758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75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6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B8B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A3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MN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3D3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2AE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8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09A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4F4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9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8FA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648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LMO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36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FFE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02E-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F0D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7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585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33 </w:t>
            </w:r>
          </w:p>
        </w:tc>
      </w:tr>
      <w:tr w:rsidR="003D7940" w:rsidRPr="003D7940" w14:paraId="59067200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B3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ATP8B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41F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0EA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7.00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BEF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4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F0F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08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8C7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AA8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OS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CE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C21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983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4D3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9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1B4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CE1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LSG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AEF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0B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9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244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5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EB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28 </w:t>
            </w:r>
          </w:p>
        </w:tc>
      </w:tr>
      <w:tr w:rsidR="003D7940" w:rsidRPr="003D7940" w14:paraId="70668B9F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5F4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BASP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717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EFA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30E-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310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0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1B4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4EC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0C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OX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50E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60A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72A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1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734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44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E88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0B9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LY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6E4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CD4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4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7EA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6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ABC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13 </w:t>
            </w:r>
          </w:p>
        </w:tc>
      </w:tr>
      <w:tr w:rsidR="003D7940" w:rsidRPr="003D7940" w14:paraId="3134254B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3CC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BTN3A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5C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7C0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3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804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9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B65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1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A2B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7A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RA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E37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BC6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24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488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9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812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4C2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4AF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AP3K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537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566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7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44A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0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9B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2 </w:t>
            </w:r>
          </w:p>
        </w:tc>
      </w:tr>
      <w:tr w:rsidR="003D7940" w:rsidRPr="003D7940" w14:paraId="30DA9F1C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707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A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0E6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89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4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642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9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416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6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C5D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C1B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FRMD4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A7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27F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3DA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9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78E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8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F1B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D12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APK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8C4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67D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1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B2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5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FE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3D7940" w:rsidRPr="003D7940" w14:paraId="06622986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BD0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CDC6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96C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077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1.61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6DF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1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9C9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8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153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8A7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A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03B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99C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5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9C1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5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A0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28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F1D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76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ETTL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7B6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81E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5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401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8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BD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93 </w:t>
            </w:r>
          </w:p>
        </w:tc>
      </w:tr>
      <w:tr w:rsidR="003D7940" w:rsidRPr="003D7940" w14:paraId="37D0BC82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BB3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DC42EP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0E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CCE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833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-0.05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C18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26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65D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3CE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AS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3D0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ACE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6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248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6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50D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0C9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FD8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ITF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5F7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306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72E-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4AF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7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A91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1 </w:t>
            </w:r>
          </w:p>
        </w:tc>
      </w:tr>
      <w:tr w:rsidR="003D7940" w:rsidRPr="003D7940" w14:paraId="2AC64FBC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A94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DR2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0C9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103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68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1F5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7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F0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07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B75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F9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BA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03D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E70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73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357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3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C17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56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EAC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716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LKL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A2A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EFB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E95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3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C97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44 </w:t>
            </w:r>
          </w:p>
        </w:tc>
      </w:tr>
      <w:tr w:rsidR="003D7940" w:rsidRPr="003D7940" w14:paraId="27E16515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98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lastRenderedPageBreak/>
              <w:t>CEP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3BF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327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FBC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0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636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79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2DC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1BC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D3F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98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6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828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3EE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9B3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D73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MP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15F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C5C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7.96E-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3DD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4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ABA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3D7940" w:rsidRPr="003D7940" w14:paraId="71E06F17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A7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ETN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A34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173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5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525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4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522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5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9D9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168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FO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17D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175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EB8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7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C4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04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D96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B35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ND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DA4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2B1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6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D66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2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C74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0 </w:t>
            </w:r>
          </w:p>
        </w:tc>
      </w:tr>
      <w:tr w:rsidR="003D7940" w:rsidRPr="003D7940" w14:paraId="5864ED3B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BB1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PQ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62C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345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5CE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8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A9F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18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1ED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B09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NAQ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1E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167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2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16F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067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32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19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3B5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ORF4L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FEA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01A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2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009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A52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65 </w:t>
            </w:r>
          </w:p>
        </w:tc>
      </w:tr>
      <w:tr w:rsidR="003D7940" w:rsidRPr="003D7940" w14:paraId="4D1053C4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CF2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REB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88B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EEB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3C2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1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4AD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9CB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731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PE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472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636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3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73A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4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B6D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174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734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SL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859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FC6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2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A95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A27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9 </w:t>
            </w:r>
          </w:p>
        </w:tc>
      </w:tr>
      <w:tr w:rsidR="003D7940" w:rsidRPr="003D7940" w14:paraId="3A013F3F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5F1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RLS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F95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B3E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5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A12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34E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14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8D6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975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GRB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AB4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C7F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6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FD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5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9B4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26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74D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4C1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SRB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0A3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9D3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3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705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5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7A8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47 </w:t>
            </w:r>
          </w:p>
        </w:tc>
      </w:tr>
      <w:tr w:rsidR="003D7940" w:rsidRPr="003D7940" w14:paraId="7420B0B6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222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TDSP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5E2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12C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3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310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5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EAB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06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A29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07A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H3F3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4D8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398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2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174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1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0F2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326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5E7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XD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1A6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CD9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8.28E-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BED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8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408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1 </w:t>
            </w:r>
          </w:p>
        </w:tc>
      </w:tr>
      <w:tr w:rsidR="003D7940" w:rsidRPr="003D7940" w14:paraId="585F9500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2F2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TTNBP2N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5F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E79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B1A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5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327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88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172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943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HAN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27D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75B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22E-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05D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1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746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73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949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44A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MYN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3E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E37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5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107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9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BDA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10 </w:t>
            </w:r>
          </w:p>
        </w:tc>
      </w:tr>
      <w:tr w:rsidR="003D7940" w:rsidRPr="003D7940" w14:paraId="30081F63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043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2B9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F0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1.56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434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6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821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912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AF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HECW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382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A82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CF6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9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1A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04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59A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C4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85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3F8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8.92E-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069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7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8B3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0 </w:t>
            </w:r>
          </w:p>
        </w:tc>
      </w:tr>
      <w:tr w:rsidR="003D7940" w:rsidRPr="003D7940" w14:paraId="436FDF5E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D61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DBF4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AC0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DA7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15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EBF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6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348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37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EC8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A33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HIST1H2B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F4C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7B6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6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492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6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41F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51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C9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FFE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NCF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211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851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1.06E-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8DA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2D8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2 </w:t>
            </w:r>
          </w:p>
        </w:tc>
      </w:tr>
      <w:tr w:rsidR="003D7940" w:rsidRPr="003D7940" w14:paraId="67456D1C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FEC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NDST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F14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F5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5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26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8F2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6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BD8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2B3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3C1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FBC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15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98D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1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B19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07B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54A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ZFAND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05C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8AA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6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758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2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606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31 </w:t>
            </w:r>
          </w:p>
        </w:tc>
      </w:tr>
      <w:tr w:rsidR="003D7940" w:rsidRPr="003D7940" w14:paraId="259CF687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BF6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NDUFAF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083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ECE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95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D3C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4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30D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8C4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AA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EE6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C9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49E-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F01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4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D39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BED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4C2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ZNF4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D05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ED4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2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BC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9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ED9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8 </w:t>
            </w:r>
          </w:p>
        </w:tc>
      </w:tr>
      <w:tr w:rsidR="003D7940" w:rsidRPr="003D7940" w14:paraId="620D3A9E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5AC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NHSL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836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698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3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28B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7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228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0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E02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23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BNO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E10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A89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2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C92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7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EC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65D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57A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ZNF6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6EE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57D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1.83E-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CD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DEB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65 </w:t>
            </w:r>
          </w:p>
        </w:tc>
      </w:tr>
      <w:tr w:rsidR="003D7940" w:rsidRPr="003D7940" w14:paraId="3E6E277A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B05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NQO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E2F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D1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2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605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1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F21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7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676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78D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DC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64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2FC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1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64F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3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8ED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89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D7F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VCA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CB0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3F7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86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2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300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9 </w:t>
            </w:r>
          </w:p>
        </w:tc>
      </w:tr>
      <w:tr w:rsidR="003D7940" w:rsidRPr="003D7940" w14:paraId="6C8BE581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503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NSMCE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CA4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5C9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4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DB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4A6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78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171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F15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GT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94B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D87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3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337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1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1FF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1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285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454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WASF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EE4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35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3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D5E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6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8CB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0 </w:t>
            </w:r>
          </w:p>
        </w:tc>
      </w:tr>
      <w:tr w:rsidR="003D7940" w:rsidRPr="003D7940" w14:paraId="01C226FB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849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OGFRL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8E8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74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47C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1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166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2BF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2FB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H3PXD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A9A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E5D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A30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3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E3A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F41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738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WDFY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570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C41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2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AB2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9F8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62 </w:t>
            </w:r>
          </w:p>
        </w:tc>
      </w:tr>
      <w:tr w:rsidR="003D7940" w:rsidRPr="003D7940" w14:paraId="49D867DC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C1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ACSIN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4F7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6B4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8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AE4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6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78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0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BEE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7C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LC25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1D2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F1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2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BC5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4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4A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94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E00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858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YLPM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224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DBA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7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467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8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6C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31 </w:t>
            </w:r>
          </w:p>
        </w:tc>
      </w:tr>
      <w:tr w:rsidR="003D7940" w:rsidRPr="003D7940" w14:paraId="05D81DD8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4A0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ADI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9F9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6FA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9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374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8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474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8BD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AC8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LC48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4D0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B4F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676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4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84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33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50E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44F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IT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C26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D19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5.40E-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DB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1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9C6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69 </w:t>
            </w:r>
          </w:p>
        </w:tc>
      </w:tr>
      <w:tr w:rsidR="003D7940" w:rsidRPr="003D7940" w14:paraId="5C1E414C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A7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AIP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A40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DEF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7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65C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9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F6F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98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F82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MI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AD6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7E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9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049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9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50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15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553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5E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NF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773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733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DC1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1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4E8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9 </w:t>
            </w:r>
          </w:p>
        </w:tc>
      </w:tr>
      <w:tr w:rsidR="003D7940" w:rsidRPr="003D7940" w14:paraId="51CD5A91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D98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ANX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C10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017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2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956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5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D32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45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29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BA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NX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7AC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692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76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B12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0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E0E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79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EF2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CE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PGRIP1L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07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46A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1.47E-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68C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6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958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41 </w:t>
            </w:r>
          </w:p>
        </w:tc>
      </w:tr>
      <w:tr w:rsidR="003D7940" w:rsidRPr="003D7940" w14:paraId="4AE1BD09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4B4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DZD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FF5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78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2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C92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3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D41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E74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14E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573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40B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20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8E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3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64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55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4E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832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100A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EE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F38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1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4C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5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C7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3D7940" w:rsidRPr="003D7940" w14:paraId="3B14D7B7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DE8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ELI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EBB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475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6EA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2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485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14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203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485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O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AB7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D1D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86E-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39D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3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B5F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0F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5B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C3H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104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1F8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6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874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0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B2D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89 </w:t>
            </w:r>
          </w:p>
        </w:tc>
      </w:tr>
      <w:tr w:rsidR="003D7940" w:rsidRPr="003D7940" w14:paraId="52F46B29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4E8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FKFB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D8E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ADB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6.60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8F4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8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971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98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C4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2C5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PI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3BA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B14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4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110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7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AD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ACE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BA8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EL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0DF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25B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337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02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32 </w:t>
            </w:r>
          </w:p>
        </w:tc>
      </w:tr>
      <w:tr w:rsidR="003D7940" w:rsidRPr="003D7940" w14:paraId="506426E0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E02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G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42D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DF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76C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4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4F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A90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48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FF5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913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C8B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-0.06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D12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74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3DA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E96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GS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8F7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EF4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6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190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4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226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3D7940" w:rsidRPr="003D7940" w14:paraId="06EA2982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435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HC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D33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B4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9D0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1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B86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997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634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REK1I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BC3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612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9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7F6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8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183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3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C2C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2D5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HOG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56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52B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5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28D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7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E12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33 </w:t>
            </w:r>
          </w:p>
        </w:tc>
      </w:tr>
      <w:tr w:rsidR="003D7940" w:rsidRPr="003D7940" w14:paraId="50B1C35D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0F8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IG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B94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BF5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B2C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4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B3F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94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BFE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2C2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TK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838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A3D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3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2D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8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138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9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D5F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603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TULP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EA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307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0F5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4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487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50 </w:t>
            </w:r>
          </w:p>
        </w:tc>
      </w:tr>
      <w:tr w:rsidR="003D7940" w:rsidRPr="003D7940" w14:paraId="220A8485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A13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NPLA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EAC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19A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2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05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2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8C4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3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406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B91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TX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21E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F76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7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69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4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48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9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750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E29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UBR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517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C9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3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A93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5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61D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74 </w:t>
            </w:r>
          </w:p>
        </w:tc>
      </w:tr>
      <w:tr w:rsidR="003D7940" w:rsidRPr="003D7940" w14:paraId="69D50C6B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AF1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NPLA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F2B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D74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7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A51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6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A12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7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0C5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4D4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ULT1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6C2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88A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8.42E-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636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4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406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8F4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2A1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UIMC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287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557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649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0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9F3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96 </w:t>
            </w:r>
          </w:p>
        </w:tc>
      </w:tr>
      <w:tr w:rsidR="003D7940" w:rsidRPr="003D7940" w14:paraId="7EA7E037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665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lastRenderedPageBreak/>
              <w:t>PO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396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F7E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606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5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58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15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CCE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839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UPT7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20D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774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6.88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DF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0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71E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8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FB6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FC3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USP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49E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1C2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D9F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4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8B7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33 </w:t>
            </w:r>
          </w:p>
        </w:tc>
      </w:tr>
      <w:tr w:rsidR="003D7940" w:rsidRPr="003D7940" w14:paraId="71272E06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A09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PP1R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3EA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F2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31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AE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6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981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39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1EE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F2B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SVI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061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0E2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95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C26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2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563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65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6F0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B94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AB7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F98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082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B4A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6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A89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11 </w:t>
            </w:r>
          </w:p>
        </w:tc>
      </w:tr>
      <w:tr w:rsidR="003D7940" w:rsidRPr="003D7940" w14:paraId="76F85B00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8A7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PP1R3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2C2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D3F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4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F90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9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79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1CF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F2C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TBC1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1F0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1BB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3DC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1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1CB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74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959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688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AL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ABC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16B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7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E07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5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1BD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30 </w:t>
            </w:r>
          </w:p>
        </w:tc>
      </w:tr>
      <w:tr w:rsidR="003D7940" w:rsidRPr="003D7940" w14:paraId="4C39BEBF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02E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ROK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A4D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A8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2.09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304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2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FBD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32D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DE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TEA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716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AA3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6.00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88E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2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AAA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59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E2D7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1C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TNFRSF10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EA8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FB5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972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3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2C0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5 </w:t>
            </w:r>
          </w:p>
        </w:tc>
      </w:tr>
      <w:tr w:rsidR="003D7940" w:rsidRPr="003D7940" w14:paraId="0A55EBB6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7EE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PYG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264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9BD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3.70E-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C6E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5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259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4A1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944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TF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CF7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20B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1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B21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6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3BF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5F4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19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TRIP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F9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A5F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8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80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1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0B3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82 </w:t>
            </w:r>
          </w:p>
        </w:tc>
      </w:tr>
      <w:tr w:rsidR="003D7940" w:rsidRPr="003D7940" w14:paraId="5323DB0D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4C3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AB3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463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44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4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51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3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FAE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2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7A2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559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TJP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E59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9F61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7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0C7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41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8B2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BFF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74B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98B3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ED6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9B9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4CB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</w:tr>
      <w:tr w:rsidR="003D7940" w:rsidRPr="003D7940" w14:paraId="56CF2211" w14:textId="77777777" w:rsidTr="00BD5436">
        <w:trPr>
          <w:trHeight w:val="270"/>
          <w:jc w:val="center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620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RAB3D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A9D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5389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76D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360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58FE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119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F346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8698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TMEM1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379B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0C9A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>0.0007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3AE0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77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6F6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0.237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907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5C2C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3005D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DDB5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32E24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DD632" w14:textId="77777777" w:rsidR="005A72F6" w:rsidRPr="003D7940" w:rsidRDefault="005A72F6" w:rsidP="005A72F6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D7940">
              <w:rPr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635ACCAD" w14:textId="6C2FE550" w:rsidR="005A72F6" w:rsidRPr="00E4326B" w:rsidRDefault="003D7940">
      <w:pPr>
        <w:rPr>
          <w:color w:val="000000" w:themeColor="text1"/>
          <w:sz w:val="22"/>
          <w:szCs w:val="22"/>
        </w:rPr>
      </w:pPr>
      <w:proofErr w:type="spellStart"/>
      <w:r w:rsidRPr="003D7940">
        <w:rPr>
          <w:sz w:val="22"/>
          <w:szCs w:val="22"/>
        </w:rPr>
        <w:t>kME</w:t>
      </w:r>
      <w:proofErr w:type="spellEnd"/>
      <w:r>
        <w:rPr>
          <w:sz w:val="22"/>
          <w:szCs w:val="22"/>
        </w:rPr>
        <w:t xml:space="preserve">: </w:t>
      </w:r>
      <w:r w:rsidRPr="003D7940">
        <w:rPr>
          <w:sz w:val="22"/>
          <w:szCs w:val="22"/>
        </w:rPr>
        <w:t>K-me</w:t>
      </w:r>
      <w:r w:rsidRPr="00E4326B">
        <w:rPr>
          <w:color w:val="000000" w:themeColor="text1"/>
          <w:sz w:val="22"/>
          <w:szCs w:val="22"/>
        </w:rPr>
        <w:t xml:space="preserve">ans; </w:t>
      </w:r>
      <w:proofErr w:type="spellStart"/>
      <w:r w:rsidRPr="00E4326B">
        <w:rPr>
          <w:color w:val="000000" w:themeColor="text1"/>
          <w:sz w:val="22"/>
          <w:szCs w:val="22"/>
        </w:rPr>
        <w:t>kMEp</w:t>
      </w:r>
      <w:proofErr w:type="spellEnd"/>
      <w:r w:rsidRPr="00E4326B">
        <w:rPr>
          <w:color w:val="000000" w:themeColor="text1"/>
          <w:sz w:val="22"/>
          <w:szCs w:val="22"/>
        </w:rPr>
        <w:t xml:space="preserve">: K-means p value; </w:t>
      </w:r>
      <w:proofErr w:type="spellStart"/>
      <w:r w:rsidRPr="00E4326B">
        <w:rPr>
          <w:color w:val="000000" w:themeColor="text1"/>
          <w:sz w:val="22"/>
          <w:szCs w:val="22"/>
        </w:rPr>
        <w:t>GS_Cor</w:t>
      </w:r>
      <w:proofErr w:type="spellEnd"/>
      <w:r w:rsidRPr="00E4326B">
        <w:rPr>
          <w:color w:val="000000" w:themeColor="text1"/>
          <w:sz w:val="22"/>
          <w:szCs w:val="22"/>
        </w:rPr>
        <w:t xml:space="preserve">: gene significance </w:t>
      </w:r>
      <w:r w:rsidR="00E4326B" w:rsidRPr="00E4326B">
        <w:rPr>
          <w:color w:val="000000" w:themeColor="text1"/>
          <w:sz w:val="22"/>
          <w:szCs w:val="22"/>
        </w:rPr>
        <w:t xml:space="preserve">correlation; </w:t>
      </w:r>
      <w:proofErr w:type="spellStart"/>
      <w:r w:rsidR="00E4326B" w:rsidRPr="00E4326B">
        <w:rPr>
          <w:color w:val="000000" w:themeColor="text1"/>
          <w:sz w:val="22"/>
          <w:szCs w:val="22"/>
        </w:rPr>
        <w:t>GS_Cor</w:t>
      </w:r>
      <w:proofErr w:type="spellEnd"/>
      <w:r w:rsidR="00E4326B">
        <w:rPr>
          <w:color w:val="000000" w:themeColor="text1"/>
          <w:sz w:val="22"/>
          <w:szCs w:val="22"/>
        </w:rPr>
        <w:t xml:space="preserve"> </w:t>
      </w:r>
      <w:r w:rsidR="00E4326B" w:rsidRPr="00E4326B">
        <w:rPr>
          <w:color w:val="000000" w:themeColor="text1"/>
          <w:sz w:val="22"/>
          <w:szCs w:val="22"/>
        </w:rPr>
        <w:t>P</w:t>
      </w:r>
      <w:r w:rsidR="00E4326B">
        <w:rPr>
          <w:color w:val="000000" w:themeColor="text1"/>
          <w:sz w:val="22"/>
          <w:szCs w:val="22"/>
        </w:rPr>
        <w:t xml:space="preserve">: </w:t>
      </w:r>
      <w:r w:rsidR="00E4326B" w:rsidRPr="00E4326B">
        <w:rPr>
          <w:color w:val="000000" w:themeColor="text1"/>
          <w:sz w:val="22"/>
          <w:szCs w:val="22"/>
        </w:rPr>
        <w:t>gene significance correlation</w:t>
      </w:r>
      <w:r w:rsidR="00E4326B">
        <w:rPr>
          <w:color w:val="000000" w:themeColor="text1"/>
          <w:sz w:val="22"/>
          <w:szCs w:val="22"/>
        </w:rPr>
        <w:t xml:space="preserve"> p value.</w:t>
      </w:r>
    </w:p>
    <w:sectPr w:rsidR="005A72F6" w:rsidRPr="00E4326B" w:rsidSect="003D7940">
      <w:pgSz w:w="16838" w:h="11906" w:orient="landscape"/>
      <w:pgMar w:top="720" w:right="340" w:bottom="720" w:left="3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F244F" w14:textId="77777777" w:rsidR="001F7516" w:rsidRDefault="001F7516" w:rsidP="003D7940">
      <w:r>
        <w:separator/>
      </w:r>
    </w:p>
  </w:endnote>
  <w:endnote w:type="continuationSeparator" w:id="0">
    <w:p w14:paraId="30F4CEA6" w14:textId="77777777" w:rsidR="001F7516" w:rsidRDefault="001F7516" w:rsidP="003D7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165E29" w14:textId="77777777" w:rsidR="001F7516" w:rsidRDefault="001F7516" w:rsidP="003D7940">
      <w:r>
        <w:separator/>
      </w:r>
    </w:p>
  </w:footnote>
  <w:footnote w:type="continuationSeparator" w:id="0">
    <w:p w14:paraId="711E2FF8" w14:textId="77777777" w:rsidR="001F7516" w:rsidRDefault="001F7516" w:rsidP="003D7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72F6"/>
    <w:rsid w:val="00152B6B"/>
    <w:rsid w:val="001D5BDA"/>
    <w:rsid w:val="001F64C4"/>
    <w:rsid w:val="001F7516"/>
    <w:rsid w:val="003D7940"/>
    <w:rsid w:val="005A72F6"/>
    <w:rsid w:val="009A3251"/>
    <w:rsid w:val="00BD5436"/>
    <w:rsid w:val="00D654F4"/>
    <w:rsid w:val="00E4326B"/>
    <w:rsid w:val="00FB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53B79"/>
  <w15:docId w15:val="{15054AEB-AA4E-48AA-AAD9-F7AFB075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5A72F6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A72F6"/>
    <w:rPr>
      <w:color w:val="800080"/>
      <w:u w:val="single"/>
    </w:rPr>
  </w:style>
  <w:style w:type="paragraph" w:customStyle="1" w:styleId="xl66">
    <w:name w:val="xl66"/>
    <w:basedOn w:val="a"/>
    <w:rsid w:val="005A72F6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customStyle="1" w:styleId="xl67">
    <w:name w:val="xl67"/>
    <w:basedOn w:val="a"/>
    <w:rsid w:val="005A72F6"/>
    <w:pPr>
      <w:pBdr>
        <w:top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customStyle="1" w:styleId="xl68">
    <w:name w:val="xl68"/>
    <w:basedOn w:val="a"/>
    <w:rsid w:val="005A72F6"/>
    <w:pPr>
      <w:pBdr>
        <w:top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customStyle="1" w:styleId="xl70">
    <w:name w:val="xl70"/>
    <w:basedOn w:val="a"/>
    <w:rsid w:val="005A72F6"/>
    <w:pPr>
      <w:pBdr>
        <w:top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customStyle="1" w:styleId="xl72">
    <w:name w:val="xl72"/>
    <w:basedOn w:val="a"/>
    <w:rsid w:val="005A72F6"/>
    <w:pPr>
      <w:pBdr>
        <w:top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customStyle="1" w:styleId="xl74">
    <w:name w:val="xl74"/>
    <w:basedOn w:val="a"/>
    <w:rsid w:val="005A72F6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customStyle="1" w:styleId="xl75">
    <w:name w:val="xl75"/>
    <w:basedOn w:val="a"/>
    <w:rsid w:val="005A72F6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customStyle="1" w:styleId="xl76">
    <w:name w:val="xl76"/>
    <w:basedOn w:val="a"/>
    <w:rsid w:val="005A72F6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3D7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D7940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D7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D79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25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968</Words>
  <Characters>5518</Characters>
  <Application>Microsoft Office Word</Application>
  <DocSecurity>0</DocSecurity>
  <Lines>45</Lines>
  <Paragraphs>12</Paragraphs>
  <ScaleCrop>false</ScaleCrop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yakowo</cp:lastModifiedBy>
  <cp:revision>4</cp:revision>
  <dcterms:created xsi:type="dcterms:W3CDTF">2020-10-21T03:09:00Z</dcterms:created>
  <dcterms:modified xsi:type="dcterms:W3CDTF">2020-10-21T05:12:00Z</dcterms:modified>
</cp:coreProperties>
</file>